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he composition of volatile samples tested using gas chromatography with electroantennographic recording. The relative abundance of each component was calculated as a percentage compared to the component with the highest peak area.</w:t>
      </w:r>
      <w:r w:rsidDel="00000000" w:rsidR="00000000" w:rsidRPr="00000000">
        <w:rPr>
          <w:rtl w:val="0"/>
        </w:rPr>
      </w:r>
    </w:p>
    <w:tbl>
      <w:tblPr>
        <w:tblStyle w:val="Table1"/>
        <w:tblW w:w="13957.795275590557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79.4592301819284"/>
        <w:gridCol w:w="1367.0710358071062"/>
        <w:gridCol w:w="1367.0710358071062"/>
        <w:gridCol w:w="1708.8387947588828"/>
        <w:gridCol w:w="1708.8387947588828"/>
        <w:gridCol w:w="1708.8387947588828"/>
        <w:gridCol w:w="1708.8387947588828"/>
        <w:gridCol w:w="1708.8387947588828"/>
        <w:tblGridChange w:id="0">
          <w:tblGrid>
            <w:gridCol w:w="2679.4592301819284"/>
            <w:gridCol w:w="1367.0710358071062"/>
            <w:gridCol w:w="1367.0710358071062"/>
            <w:gridCol w:w="1708.8387947588828"/>
            <w:gridCol w:w="1708.8387947588828"/>
            <w:gridCol w:w="1708.8387947588828"/>
            <w:gridCol w:w="1708.8387947588828"/>
            <w:gridCol w:w="1708.8387947588828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Ident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C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uman body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d deer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ACV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rown bear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d fox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imethyl disulf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4-92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methyl-2-pen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65-6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methyl-prop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9-3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pen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71-4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tolu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8-8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2-methylprop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7-6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methyl-1-prop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0-19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meth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68-57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,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)-2,3-butanedi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13-85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,3-hexanedi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848-24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7-92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,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)-2,3-butanedi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13-85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hex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91-78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3-37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6-9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x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6-25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5-54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u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3-86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lac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7-64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methyl butyr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03-74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fur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98-6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(methylthio)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271-3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methyl-1-pen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89-3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methyl 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03-74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452-79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3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8-6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methyl 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6-5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-4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1-27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-xy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6-42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isoam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3-92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methyl-1-bu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4-41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(methylthio)-pent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741-83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6-35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en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9-52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0-4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hydroxy-3-hex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4073-4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styr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-42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cyclohex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8-9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ropyl buty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5-6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pt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1-7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rop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5-6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utyr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6-48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anis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-6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imethyl sulf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7-7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9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citrone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436-90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9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α-pin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0-5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rop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7064-2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ropyl 3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57-0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-methyl-2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28-68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ropyl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3-56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enz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-52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hep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1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imethyl trisulf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658-80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octen-3-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3212-99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h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8-95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octen-3-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391-86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x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42-6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-methyl-5-heptan-2-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0-9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ut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9-2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hex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3-66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4-1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oct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3-1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Z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)-3-hexen-1-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681-71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x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42-92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ethyl-1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4-76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limon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8-8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enz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-51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methyl-2-pyrrolidi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72-50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isoam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6-27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γ-capr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695-06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octen-2-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2104-7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-oc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1-87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-cre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6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non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21-55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2,4-hexadie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396-8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un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0-2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linal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8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non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4-19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heneth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0-12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9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,3-dimethoxy-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51-10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iethyl butanedi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3-25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(2-butoxyethoxy)-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3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93-54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octano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6-3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α-terpi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8-5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o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4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methyl salic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9-3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ecana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3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oc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1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β-cycloci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32-25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imethyl tetrasulf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756-2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3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enzothiaz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5-16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quin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1-22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)-2-dece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913-81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-un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216-87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aneth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180-23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vitispir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5416-59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or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6-49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-un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112-1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tri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9-50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ind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0-7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3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un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44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quinal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91-63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γ-nona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4-6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α-copa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856-2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ethyl dec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0-3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tetr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9-59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o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2-54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caryophy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7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α-bergamot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3474-59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geranyl ace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8228-05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rtl w:val="0"/>
              </w:rPr>
              <w:t xml:space="preserve">tra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β-io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ef, 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79-77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en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9-6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o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143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x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44-7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tetra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24-25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isopropyl lau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0233-13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benzophe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19-61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p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629-78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tetra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44-63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oc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93-45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hexa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57-1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1A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